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CC11D7" w14:textId="49D87E26" w:rsidR="00A64398" w:rsidRDefault="00FD6CA6" w:rsidP="00FD6CA6">
      <w:pPr>
        <w:pStyle w:val="Heading1"/>
      </w:pPr>
      <w:r>
        <w:t xml:space="preserve">Supplementary material: </w:t>
      </w:r>
      <w:r w:rsidR="006403DC">
        <w:t>Search</w:t>
      </w:r>
      <w:r>
        <w:t xml:space="preserve"> Strategy</w:t>
      </w:r>
    </w:p>
    <w:p w14:paraId="6DFF71AF" w14:textId="77777777" w:rsidR="00FD6CA6" w:rsidRPr="00FD6CA6" w:rsidRDefault="00FD6CA6" w:rsidP="00FD6CA6"/>
    <w:p w14:paraId="501DD11F" w14:textId="2FC593FB" w:rsidR="006403DC" w:rsidRDefault="006403DC" w:rsidP="006403DC">
      <w:r>
        <w:t xml:space="preserve">CINAHL with Full text (EBSCO), PubMed (including Medline and PMC), Web of Science, Ovid Nursing, </w:t>
      </w:r>
      <w:r w:rsidR="00BA482A">
        <w:t xml:space="preserve">PsycINFO. </w:t>
      </w:r>
    </w:p>
    <w:p w14:paraId="44A590D9" w14:textId="5800BCE6" w:rsidR="0066615C" w:rsidRDefault="0066615C" w:rsidP="006403DC">
      <w:r>
        <w:t>Journal hand searching will also be done in key cancer and oncology journals that are not indexed in any of the above databases</w:t>
      </w:r>
      <w:r w:rsidR="00746AB4">
        <w:t>, as well as forwards and backwards citation searching.</w:t>
      </w:r>
    </w:p>
    <w:p w14:paraId="169DDD8B" w14:textId="60EE076A" w:rsidR="006403DC" w:rsidRDefault="00303301" w:rsidP="00A64398">
      <w:r>
        <w:t xml:space="preserve">Grey literature searching will also be undertaken </w:t>
      </w:r>
      <w:r w:rsidR="00F12B77">
        <w:t xml:space="preserve">to identify key research reports by </w:t>
      </w:r>
      <w:r w:rsidR="003A44B5">
        <w:t xml:space="preserve">relevant professional organisations e.g. </w:t>
      </w:r>
      <w:r w:rsidR="003A44B5" w:rsidRPr="003A44B5">
        <w:t>European Oncology Nursing Society</w:t>
      </w:r>
      <w:r w:rsidR="003A44B5">
        <w:t xml:space="preserve">, </w:t>
      </w:r>
      <w:r w:rsidR="003A44B5" w:rsidRPr="003A44B5">
        <w:t>Oncology Nursing Society.</w:t>
      </w:r>
      <w:r w:rsidR="002824FD">
        <w:t xml:space="preserve"> Any other grey literature sources in primary research format will be considered for inclusion, including theses, conference papers, and pre-prints.</w:t>
      </w:r>
    </w:p>
    <w:p w14:paraId="20C7FAAB" w14:textId="097364F2" w:rsidR="006403DC" w:rsidRDefault="003A44B5" w:rsidP="00A64398">
      <w:r>
        <w:t>Sources will be limited to those published in English and those published from 200</w:t>
      </w:r>
      <w:r w:rsidR="00FD6CA6">
        <w:t>1</w:t>
      </w:r>
      <w:r>
        <w:t xml:space="preserve"> onwards.</w:t>
      </w:r>
    </w:p>
    <w:p w14:paraId="68CCBCED" w14:textId="77777777" w:rsidR="0066615C" w:rsidRDefault="0066615C" w:rsidP="00A64398"/>
    <w:p w14:paraId="0F6A2B16" w14:textId="1394DACA" w:rsidR="006403DC" w:rsidRDefault="0066615C" w:rsidP="00A64398">
      <w:r>
        <w:t>17. Search Strategy</w:t>
      </w:r>
      <w:r w:rsidR="00D809E7">
        <w:t xml:space="preserve"> – keyword concepts</w:t>
      </w:r>
    </w:p>
    <w:tbl>
      <w:tblPr>
        <w:tblStyle w:val="TableGrid"/>
        <w:tblW w:w="0" w:type="auto"/>
        <w:tblLook w:val="04A0" w:firstRow="1" w:lastRow="0" w:firstColumn="1" w:lastColumn="0" w:noHBand="0" w:noVBand="1"/>
      </w:tblPr>
      <w:tblGrid>
        <w:gridCol w:w="1567"/>
        <w:gridCol w:w="1774"/>
        <w:gridCol w:w="2183"/>
        <w:gridCol w:w="1842"/>
        <w:gridCol w:w="1650"/>
      </w:tblGrid>
      <w:tr w:rsidR="005A6657" w14:paraId="09528B15" w14:textId="77777777" w:rsidTr="0093321E">
        <w:tc>
          <w:tcPr>
            <w:tcW w:w="1567" w:type="dxa"/>
          </w:tcPr>
          <w:p w14:paraId="5A2A02FF" w14:textId="0BC759C4" w:rsidR="00A64398" w:rsidRDefault="00A64398" w:rsidP="00A64398">
            <w:r>
              <w:t>Main Concept</w:t>
            </w:r>
          </w:p>
        </w:tc>
        <w:tc>
          <w:tcPr>
            <w:tcW w:w="1774" w:type="dxa"/>
          </w:tcPr>
          <w:p w14:paraId="60A9BC75" w14:textId="2C4B2728" w:rsidR="00A64398" w:rsidRDefault="00A64398" w:rsidP="00A64398">
            <w:r>
              <w:t>Cancer Nurses</w:t>
            </w:r>
          </w:p>
        </w:tc>
        <w:tc>
          <w:tcPr>
            <w:tcW w:w="2183" w:type="dxa"/>
          </w:tcPr>
          <w:p w14:paraId="6AAFC2F2" w14:textId="079FCBCA" w:rsidR="00A64398" w:rsidRDefault="00A64398" w:rsidP="00A64398">
            <w:r>
              <w:t>Occupational Exposure</w:t>
            </w:r>
          </w:p>
        </w:tc>
        <w:tc>
          <w:tcPr>
            <w:tcW w:w="1842" w:type="dxa"/>
          </w:tcPr>
          <w:p w14:paraId="73D6B413" w14:textId="4C4F22DC" w:rsidR="00A64398" w:rsidRDefault="00A64398" w:rsidP="00A64398">
            <w:r>
              <w:t>Cyt</w:t>
            </w:r>
            <w:r w:rsidR="00EE7423">
              <w:t>ot</w:t>
            </w:r>
            <w:r>
              <w:t>oxic drugs</w:t>
            </w:r>
          </w:p>
        </w:tc>
        <w:tc>
          <w:tcPr>
            <w:tcW w:w="1650" w:type="dxa"/>
          </w:tcPr>
          <w:p w14:paraId="0EC727E7" w14:textId="517C6D36" w:rsidR="00A64398" w:rsidRDefault="00A64398" w:rsidP="00A64398">
            <w:r>
              <w:t xml:space="preserve">Experiences </w:t>
            </w:r>
          </w:p>
        </w:tc>
      </w:tr>
      <w:tr w:rsidR="000E26B9" w14:paraId="3204842C" w14:textId="77777777" w:rsidTr="0093321E">
        <w:tc>
          <w:tcPr>
            <w:tcW w:w="1567" w:type="dxa"/>
          </w:tcPr>
          <w:p w14:paraId="5CCF4402" w14:textId="7FD9C4F1" w:rsidR="000E26B9" w:rsidRDefault="000E26B9" w:rsidP="00A64398">
            <w:r>
              <w:t>Subject Headings</w:t>
            </w:r>
          </w:p>
        </w:tc>
        <w:tc>
          <w:tcPr>
            <w:tcW w:w="1774" w:type="dxa"/>
          </w:tcPr>
          <w:p w14:paraId="47272AEE" w14:textId="77777777" w:rsidR="000E26B9" w:rsidRDefault="000E26B9" w:rsidP="00A64398">
            <w:r>
              <w:t>Oncologic nursing (CINAHL)</w:t>
            </w:r>
          </w:p>
          <w:p w14:paraId="3EAE6704" w14:textId="0CB9F709" w:rsidR="000E26B9" w:rsidRDefault="000E26B9" w:rsidP="00A64398">
            <w:r>
              <w:t>Oncology Nursing (Medline)</w:t>
            </w:r>
          </w:p>
        </w:tc>
        <w:tc>
          <w:tcPr>
            <w:tcW w:w="2183" w:type="dxa"/>
          </w:tcPr>
          <w:p w14:paraId="43B2DBBF" w14:textId="2A5C8621" w:rsidR="000E26B9" w:rsidRDefault="000E26B9" w:rsidP="00A64398">
            <w:r>
              <w:t>Occupational exposure</w:t>
            </w:r>
          </w:p>
        </w:tc>
        <w:tc>
          <w:tcPr>
            <w:tcW w:w="1842" w:type="dxa"/>
          </w:tcPr>
          <w:p w14:paraId="66ADC7C6" w14:textId="77777777" w:rsidR="000E26B9" w:rsidRDefault="000E26B9" w:rsidP="00A64398">
            <w:r>
              <w:t>Cytotoxins</w:t>
            </w:r>
          </w:p>
          <w:p w14:paraId="10D8B080" w14:textId="77777777" w:rsidR="000E26B9" w:rsidRDefault="000E26B9" w:rsidP="00A64398">
            <w:r>
              <w:t>Carcinogens</w:t>
            </w:r>
          </w:p>
          <w:p w14:paraId="6E540C4E" w14:textId="77777777" w:rsidR="000E26B9" w:rsidRDefault="000E26B9" w:rsidP="00A64398">
            <w:r>
              <w:t>Teratogens</w:t>
            </w:r>
          </w:p>
          <w:p w14:paraId="3FA4F951" w14:textId="68B3F2DC" w:rsidR="000E26B9" w:rsidRDefault="000E26B9" w:rsidP="00A64398">
            <w:r>
              <w:t>Antineoplastic agents (explode)</w:t>
            </w:r>
          </w:p>
        </w:tc>
        <w:tc>
          <w:tcPr>
            <w:tcW w:w="1650" w:type="dxa"/>
            <w:vMerge w:val="restart"/>
          </w:tcPr>
          <w:p w14:paraId="25E9F73A" w14:textId="77777777" w:rsidR="000E26B9" w:rsidRDefault="000E26B9" w:rsidP="00A64398">
            <w:r>
              <w:t>Perceptions</w:t>
            </w:r>
          </w:p>
          <w:p w14:paraId="1BBE2D7C" w14:textId="77777777" w:rsidR="000E26B9" w:rsidRDefault="000E26B9" w:rsidP="00A64398">
            <w:r>
              <w:t>Views</w:t>
            </w:r>
          </w:p>
          <w:p w14:paraId="69E3B779" w14:textId="77777777" w:rsidR="000E26B9" w:rsidRDefault="000E26B9" w:rsidP="00A64398">
            <w:r>
              <w:t>Opinions</w:t>
            </w:r>
          </w:p>
          <w:p w14:paraId="60029D75" w14:textId="77777777" w:rsidR="000E26B9" w:rsidRDefault="000E26B9" w:rsidP="00A64398">
            <w:r>
              <w:t>Thoughts</w:t>
            </w:r>
          </w:p>
          <w:p w14:paraId="5F5F7F0C" w14:textId="77777777" w:rsidR="000E26B9" w:rsidRDefault="000E26B9" w:rsidP="00A64398">
            <w:r>
              <w:t>Perspectives</w:t>
            </w:r>
          </w:p>
          <w:p w14:paraId="6D99DEA0" w14:textId="77777777" w:rsidR="000E26B9" w:rsidRDefault="000E26B9" w:rsidP="00A64398">
            <w:r>
              <w:t xml:space="preserve">Feelings </w:t>
            </w:r>
          </w:p>
          <w:p w14:paraId="42FE9636" w14:textId="77777777" w:rsidR="000E26B9" w:rsidRDefault="000E26B9" w:rsidP="00A64398">
            <w:r>
              <w:t>Attitudes</w:t>
            </w:r>
          </w:p>
          <w:p w14:paraId="3BD579A6" w14:textId="77777777" w:rsidR="000E26B9" w:rsidRDefault="000E26B9" w:rsidP="00A64398">
            <w:r>
              <w:t>Knowledge</w:t>
            </w:r>
          </w:p>
          <w:p w14:paraId="36FD647B" w14:textId="77777777" w:rsidR="000E26B9" w:rsidRDefault="000E26B9" w:rsidP="00A64398"/>
        </w:tc>
      </w:tr>
      <w:tr w:rsidR="000E26B9" w14:paraId="0DD45478" w14:textId="77777777" w:rsidTr="0093321E">
        <w:tc>
          <w:tcPr>
            <w:tcW w:w="1567" w:type="dxa"/>
          </w:tcPr>
          <w:p w14:paraId="0638136A" w14:textId="39ECD58F" w:rsidR="000E26B9" w:rsidRDefault="000E26B9" w:rsidP="00A64398">
            <w:r>
              <w:t>Free Text Search Terms</w:t>
            </w:r>
          </w:p>
        </w:tc>
        <w:tc>
          <w:tcPr>
            <w:tcW w:w="1774" w:type="dxa"/>
          </w:tcPr>
          <w:p w14:paraId="23436BA4" w14:textId="77777777" w:rsidR="000E26B9" w:rsidRDefault="000E26B9" w:rsidP="00A64398">
            <w:r>
              <w:t>Oncology nurs*</w:t>
            </w:r>
          </w:p>
          <w:p w14:paraId="724F5C61" w14:textId="677BCE42" w:rsidR="000E26B9" w:rsidRDefault="000E26B9" w:rsidP="00A64398">
            <w:r>
              <w:t>Cancer nurs*</w:t>
            </w:r>
          </w:p>
        </w:tc>
        <w:tc>
          <w:tcPr>
            <w:tcW w:w="2183" w:type="dxa"/>
          </w:tcPr>
          <w:p w14:paraId="063CB797" w14:textId="77777777" w:rsidR="000E26B9" w:rsidRDefault="000E26B9" w:rsidP="00A64398">
            <w:r>
              <w:t>Workplace exposure</w:t>
            </w:r>
          </w:p>
          <w:p w14:paraId="77A29E57" w14:textId="77777777" w:rsidR="000E26B9" w:rsidRDefault="000E26B9" w:rsidP="00A64398">
            <w:r>
              <w:t>Potential exposure</w:t>
            </w:r>
          </w:p>
          <w:p w14:paraId="7322CD6A" w14:textId="0F8DBF3D" w:rsidR="000E26B9" w:rsidRDefault="000E26B9" w:rsidP="00A64398">
            <w:r>
              <w:t>Occupational Hazard</w:t>
            </w:r>
          </w:p>
          <w:p w14:paraId="70DA881E" w14:textId="7DB79828" w:rsidR="000E26B9" w:rsidRDefault="000E26B9" w:rsidP="00A64398">
            <w:r>
              <w:t xml:space="preserve">Occupational Risk </w:t>
            </w:r>
          </w:p>
          <w:p w14:paraId="23710402" w14:textId="77777777" w:rsidR="000E26B9" w:rsidRDefault="000E26B9" w:rsidP="00A64398">
            <w:r>
              <w:t xml:space="preserve">Staff exposure </w:t>
            </w:r>
          </w:p>
          <w:p w14:paraId="56E2118E" w14:textId="77777777" w:rsidR="000E26B9" w:rsidRDefault="000E26B9" w:rsidP="00A64398">
            <w:r>
              <w:t>Nurse safety</w:t>
            </w:r>
          </w:p>
          <w:p w14:paraId="6997F19E" w14:textId="3F0B64F6" w:rsidR="000E26B9" w:rsidRDefault="000E26B9" w:rsidP="00A64398">
            <w:r>
              <w:t>Safe handling</w:t>
            </w:r>
          </w:p>
        </w:tc>
        <w:tc>
          <w:tcPr>
            <w:tcW w:w="1842" w:type="dxa"/>
          </w:tcPr>
          <w:p w14:paraId="1725DD3D" w14:textId="77777777" w:rsidR="000E26B9" w:rsidRDefault="000E26B9" w:rsidP="00A64398">
            <w:r>
              <w:t>Chemotherapy drugs</w:t>
            </w:r>
          </w:p>
          <w:p w14:paraId="2ABD356D" w14:textId="77777777" w:rsidR="000E26B9" w:rsidRDefault="000E26B9" w:rsidP="00A64398">
            <w:r>
              <w:t>Toxic drugs</w:t>
            </w:r>
          </w:p>
          <w:p w14:paraId="70C47EE6" w14:textId="44C5F51B" w:rsidR="000E26B9" w:rsidRDefault="000E26B9" w:rsidP="00A64398">
            <w:r>
              <w:t xml:space="preserve">Chemotherapy Medication </w:t>
            </w:r>
          </w:p>
          <w:p w14:paraId="07033293" w14:textId="5ABFD06C" w:rsidR="000E26B9" w:rsidRDefault="000E26B9" w:rsidP="00A64398">
            <w:r>
              <w:t>Antineoplastic drugs</w:t>
            </w:r>
          </w:p>
          <w:p w14:paraId="0BAB9E79" w14:textId="38776239" w:rsidR="000E26B9" w:rsidRDefault="000E26B9" w:rsidP="00A64398">
            <w:r>
              <w:t>Antineoplastics</w:t>
            </w:r>
          </w:p>
          <w:p w14:paraId="45F62DE4" w14:textId="1EDE828F" w:rsidR="000E26B9" w:rsidRDefault="000E26B9" w:rsidP="00A64398">
            <w:r>
              <w:t>Antineoplastic Agents</w:t>
            </w:r>
          </w:p>
          <w:p w14:paraId="081A1625" w14:textId="77777777" w:rsidR="000E26B9" w:rsidRDefault="000E26B9" w:rsidP="00A64398">
            <w:r>
              <w:t>Anticancer drugs</w:t>
            </w:r>
          </w:p>
          <w:p w14:paraId="164890F1" w14:textId="77777777" w:rsidR="000E26B9" w:rsidRDefault="000E26B9" w:rsidP="00A64398">
            <w:r>
              <w:t>Hazardous drugs</w:t>
            </w:r>
          </w:p>
          <w:p w14:paraId="16E2A414" w14:textId="6A92013A" w:rsidR="000E26B9" w:rsidRDefault="000E26B9" w:rsidP="00A64398">
            <w:r>
              <w:t>Carcinogens</w:t>
            </w:r>
          </w:p>
          <w:p w14:paraId="56B48B2D" w14:textId="6DC356DD" w:rsidR="000E26B9" w:rsidRDefault="000E26B9" w:rsidP="00A64398">
            <w:r>
              <w:t>Genotoxicity</w:t>
            </w:r>
          </w:p>
          <w:p w14:paraId="13524B9F" w14:textId="09A7EDB8" w:rsidR="000E26B9" w:rsidRDefault="000E26B9" w:rsidP="00A64398">
            <w:r>
              <w:t xml:space="preserve">Teratogenicity </w:t>
            </w:r>
          </w:p>
          <w:p w14:paraId="0A576551" w14:textId="439B257E" w:rsidR="000E26B9" w:rsidRDefault="000E26B9" w:rsidP="00A64398">
            <w:r>
              <w:t>Teratogens</w:t>
            </w:r>
          </w:p>
          <w:p w14:paraId="051D2852" w14:textId="182010F9" w:rsidR="000E26B9" w:rsidRDefault="000E26B9" w:rsidP="00A64398">
            <w:r>
              <w:t>cytotoxins</w:t>
            </w:r>
          </w:p>
        </w:tc>
        <w:tc>
          <w:tcPr>
            <w:tcW w:w="1650" w:type="dxa"/>
            <w:vMerge/>
          </w:tcPr>
          <w:p w14:paraId="4AA0972C" w14:textId="5DFEA27F" w:rsidR="000E26B9" w:rsidRDefault="000E26B9" w:rsidP="00A64398"/>
        </w:tc>
      </w:tr>
    </w:tbl>
    <w:p w14:paraId="751799C6" w14:textId="199A600C" w:rsidR="0093321E" w:rsidRDefault="0093321E" w:rsidP="00A64398"/>
    <w:p w14:paraId="48A64029" w14:textId="77777777" w:rsidR="00254C4D" w:rsidRDefault="00254C4D" w:rsidP="00A64398"/>
    <w:p w14:paraId="4C998C4D" w14:textId="77777777" w:rsidR="00254C4D" w:rsidRDefault="00254C4D" w:rsidP="00A64398"/>
    <w:p w14:paraId="088AAA62" w14:textId="77777777" w:rsidR="00254C4D" w:rsidRDefault="00254C4D" w:rsidP="00A64398"/>
    <w:p w14:paraId="6E21ECED" w14:textId="77777777" w:rsidR="00254C4D" w:rsidRDefault="00254C4D" w:rsidP="00A64398"/>
    <w:p w14:paraId="47DDF3C1" w14:textId="77777777" w:rsidR="00254C4D" w:rsidRDefault="00254C4D" w:rsidP="00A64398"/>
    <w:p w14:paraId="52636FB8" w14:textId="379B2C9D" w:rsidR="00D809E7" w:rsidRDefault="00D707B9" w:rsidP="00A64398">
      <w:r>
        <w:t>Search</w:t>
      </w:r>
      <w:r w:rsidR="00C21EAD">
        <w:t xml:space="preserve"> undertaken 11</w:t>
      </w:r>
      <w:r w:rsidR="00C21EAD" w:rsidRPr="00C21EAD">
        <w:rPr>
          <w:vertAlign w:val="superscript"/>
        </w:rPr>
        <w:t>th</w:t>
      </w:r>
      <w:r w:rsidR="00C21EAD">
        <w:t xml:space="preserve"> Feb 2022</w:t>
      </w:r>
    </w:p>
    <w:tbl>
      <w:tblPr>
        <w:tblStyle w:val="TableGrid"/>
        <w:tblW w:w="0" w:type="auto"/>
        <w:tblInd w:w="-5" w:type="dxa"/>
        <w:tblLook w:val="04A0" w:firstRow="1" w:lastRow="0" w:firstColumn="1" w:lastColumn="0" w:noHBand="0" w:noVBand="1"/>
      </w:tblPr>
      <w:tblGrid>
        <w:gridCol w:w="1396"/>
        <w:gridCol w:w="440"/>
        <w:gridCol w:w="6104"/>
        <w:gridCol w:w="1081"/>
      </w:tblGrid>
      <w:tr w:rsidR="00746AB4" w:rsidRPr="000B7C47" w14:paraId="76C715B0" w14:textId="3BB41925" w:rsidTr="00746AB4">
        <w:trPr>
          <w:trHeight w:val="290"/>
        </w:trPr>
        <w:tc>
          <w:tcPr>
            <w:tcW w:w="1394" w:type="dxa"/>
          </w:tcPr>
          <w:p w14:paraId="61608C8B" w14:textId="0EFCF2C1" w:rsidR="00B7099E" w:rsidRPr="00746AB4" w:rsidRDefault="00DB2B70" w:rsidP="00025F1C">
            <w:r w:rsidRPr="00746AB4">
              <w:t>Cancer nursing</w:t>
            </w:r>
          </w:p>
        </w:tc>
        <w:tc>
          <w:tcPr>
            <w:tcW w:w="440" w:type="dxa"/>
          </w:tcPr>
          <w:p w14:paraId="4FFCA4DC" w14:textId="77777777" w:rsidR="00B7099E" w:rsidRPr="00746AB4" w:rsidRDefault="00B7099E" w:rsidP="00025F1C">
            <w:r w:rsidRPr="00746AB4">
              <w:t>1</w:t>
            </w:r>
          </w:p>
        </w:tc>
        <w:tc>
          <w:tcPr>
            <w:tcW w:w="6104" w:type="dxa"/>
            <w:noWrap/>
            <w:hideMark/>
          </w:tcPr>
          <w:p w14:paraId="2A4D6922" w14:textId="68CC5FB6" w:rsidR="00B7099E" w:rsidRPr="00746AB4" w:rsidRDefault="00B7099E" w:rsidP="00025F1C">
            <w:r w:rsidRPr="00746AB4">
              <w:t>(MH "Oncologic Nursing+")</w:t>
            </w:r>
          </w:p>
        </w:tc>
        <w:tc>
          <w:tcPr>
            <w:tcW w:w="1083" w:type="dxa"/>
          </w:tcPr>
          <w:p w14:paraId="07357B7C" w14:textId="230C8DE7" w:rsidR="00B7099E" w:rsidRPr="00746AB4" w:rsidRDefault="00391C75" w:rsidP="00025F1C">
            <w:r w:rsidRPr="00746AB4">
              <w:t>17</w:t>
            </w:r>
            <w:r w:rsidR="00C21EAD" w:rsidRPr="00746AB4">
              <w:t>,</w:t>
            </w:r>
            <w:r w:rsidRPr="00746AB4">
              <w:t>465</w:t>
            </w:r>
          </w:p>
        </w:tc>
      </w:tr>
      <w:tr w:rsidR="00746AB4" w:rsidRPr="000B7C47" w14:paraId="21CEF51B" w14:textId="1FDDE241" w:rsidTr="00746AB4">
        <w:trPr>
          <w:trHeight w:val="290"/>
        </w:trPr>
        <w:tc>
          <w:tcPr>
            <w:tcW w:w="1394" w:type="dxa"/>
          </w:tcPr>
          <w:p w14:paraId="4E98070F" w14:textId="77777777" w:rsidR="00B7099E" w:rsidRPr="00746AB4" w:rsidRDefault="00B7099E" w:rsidP="00025F1C"/>
        </w:tc>
        <w:tc>
          <w:tcPr>
            <w:tcW w:w="440" w:type="dxa"/>
          </w:tcPr>
          <w:p w14:paraId="3953A9AF" w14:textId="77777777" w:rsidR="00B7099E" w:rsidRPr="00746AB4" w:rsidRDefault="00B7099E" w:rsidP="00025F1C">
            <w:r w:rsidRPr="00746AB4">
              <w:t>2</w:t>
            </w:r>
          </w:p>
        </w:tc>
        <w:tc>
          <w:tcPr>
            <w:tcW w:w="6104" w:type="dxa"/>
            <w:noWrap/>
            <w:hideMark/>
          </w:tcPr>
          <w:p w14:paraId="59A1733E" w14:textId="34201CC3" w:rsidR="00B7099E" w:rsidRPr="00746AB4" w:rsidRDefault="00B7099E" w:rsidP="00025F1C">
            <w:r w:rsidRPr="00746AB4">
              <w:rPr>
                <w:rFonts w:ascii="Helvetica" w:hAnsi="Helvetica" w:cs="Helvetica"/>
                <w:color w:val="333333"/>
                <w:bdr w:val="none" w:sz="0" w:space="0" w:color="auto" w:frame="1"/>
                <w:shd w:val="clear" w:color="auto" w:fill="FFFFFF"/>
              </w:rPr>
              <w:t xml:space="preserve">TI </w:t>
            </w:r>
            <w:proofErr w:type="spellStart"/>
            <w:r w:rsidRPr="00746AB4">
              <w:rPr>
                <w:rFonts w:ascii="Helvetica" w:hAnsi="Helvetica" w:cs="Helvetica"/>
                <w:color w:val="333333"/>
                <w:bdr w:val="none" w:sz="0" w:space="0" w:color="auto" w:frame="1"/>
                <w:shd w:val="clear" w:color="auto" w:fill="FFFFFF"/>
              </w:rPr>
              <w:t>oncolog</w:t>
            </w:r>
            <w:proofErr w:type="spellEnd"/>
            <w:r w:rsidRPr="00746AB4">
              <w:rPr>
                <w:rFonts w:ascii="Helvetica" w:hAnsi="Helvetica" w:cs="Helvetica"/>
                <w:color w:val="333333"/>
                <w:bdr w:val="none" w:sz="0" w:space="0" w:color="auto" w:frame="1"/>
                <w:shd w:val="clear" w:color="auto" w:fill="FFFFFF"/>
              </w:rPr>
              <w:t xml:space="preserve">* N2 nurs* OR AB </w:t>
            </w:r>
            <w:proofErr w:type="spellStart"/>
            <w:r w:rsidRPr="00746AB4">
              <w:rPr>
                <w:rFonts w:ascii="Helvetica" w:hAnsi="Helvetica" w:cs="Helvetica"/>
                <w:color w:val="333333"/>
                <w:bdr w:val="none" w:sz="0" w:space="0" w:color="auto" w:frame="1"/>
                <w:shd w:val="clear" w:color="auto" w:fill="FFFFFF"/>
              </w:rPr>
              <w:t>oncolog</w:t>
            </w:r>
            <w:proofErr w:type="spellEnd"/>
            <w:r w:rsidRPr="00746AB4">
              <w:rPr>
                <w:rFonts w:ascii="Helvetica" w:hAnsi="Helvetica" w:cs="Helvetica"/>
                <w:color w:val="333333"/>
                <w:bdr w:val="none" w:sz="0" w:space="0" w:color="auto" w:frame="1"/>
                <w:shd w:val="clear" w:color="auto" w:fill="FFFFFF"/>
              </w:rPr>
              <w:t>* N2 nurs*</w:t>
            </w:r>
            <w:r w:rsidRPr="00746AB4">
              <w:rPr>
                <w:rFonts w:ascii="Helvetica" w:hAnsi="Helvetica" w:cs="Helvetica"/>
                <w:color w:val="333333"/>
                <w:shd w:val="clear" w:color="auto" w:fill="FFFFFF"/>
              </w:rPr>
              <w:t> </w:t>
            </w:r>
          </w:p>
        </w:tc>
        <w:tc>
          <w:tcPr>
            <w:tcW w:w="1083" w:type="dxa"/>
          </w:tcPr>
          <w:p w14:paraId="1E3D9163" w14:textId="6077376F" w:rsidR="00B7099E" w:rsidRPr="00746AB4" w:rsidRDefault="00C21EAD"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7,766</w:t>
            </w:r>
          </w:p>
        </w:tc>
      </w:tr>
      <w:tr w:rsidR="00746AB4" w:rsidRPr="000B7C47" w14:paraId="2AC23E98" w14:textId="0D7B3885" w:rsidTr="00746AB4">
        <w:trPr>
          <w:trHeight w:val="290"/>
        </w:trPr>
        <w:tc>
          <w:tcPr>
            <w:tcW w:w="1394" w:type="dxa"/>
          </w:tcPr>
          <w:p w14:paraId="1B9DCFA6" w14:textId="77777777" w:rsidR="00B7099E" w:rsidRPr="00746AB4" w:rsidRDefault="00B7099E" w:rsidP="00025F1C"/>
        </w:tc>
        <w:tc>
          <w:tcPr>
            <w:tcW w:w="440" w:type="dxa"/>
          </w:tcPr>
          <w:p w14:paraId="1033C7AF" w14:textId="77777777" w:rsidR="00B7099E" w:rsidRPr="00746AB4" w:rsidRDefault="00B7099E" w:rsidP="00025F1C">
            <w:r w:rsidRPr="00746AB4">
              <w:t>3</w:t>
            </w:r>
          </w:p>
        </w:tc>
        <w:tc>
          <w:tcPr>
            <w:tcW w:w="6104" w:type="dxa"/>
            <w:noWrap/>
            <w:hideMark/>
          </w:tcPr>
          <w:p w14:paraId="2D8036C7" w14:textId="74BADE19" w:rsidR="00B7099E" w:rsidRPr="00746AB4" w:rsidRDefault="00B7099E" w:rsidP="00025F1C">
            <w:r w:rsidRPr="00746AB4">
              <w:rPr>
                <w:rFonts w:ascii="Helvetica" w:hAnsi="Helvetica" w:cs="Helvetica"/>
                <w:color w:val="333333"/>
                <w:bdr w:val="none" w:sz="0" w:space="0" w:color="auto" w:frame="1"/>
                <w:shd w:val="clear" w:color="auto" w:fill="FFFFFF"/>
              </w:rPr>
              <w:t>TI cancer N2 nurs* OR AB cancer N2 nurs*</w:t>
            </w:r>
            <w:r w:rsidRPr="00746AB4">
              <w:rPr>
                <w:rFonts w:ascii="Helvetica" w:hAnsi="Helvetica" w:cs="Helvetica"/>
                <w:color w:val="333333"/>
                <w:shd w:val="clear" w:color="auto" w:fill="FFFFFF"/>
              </w:rPr>
              <w:t> </w:t>
            </w:r>
          </w:p>
        </w:tc>
        <w:tc>
          <w:tcPr>
            <w:tcW w:w="1083" w:type="dxa"/>
          </w:tcPr>
          <w:p w14:paraId="4B33F6CB" w14:textId="64F3D856" w:rsidR="00B7099E" w:rsidRPr="00746AB4" w:rsidRDefault="00C21EAD"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4,284</w:t>
            </w:r>
          </w:p>
        </w:tc>
      </w:tr>
      <w:tr w:rsidR="00746AB4" w:rsidRPr="000B7C47" w14:paraId="3D47D394" w14:textId="4BBC2C74" w:rsidTr="00746AB4">
        <w:trPr>
          <w:trHeight w:val="290"/>
        </w:trPr>
        <w:tc>
          <w:tcPr>
            <w:tcW w:w="1394" w:type="dxa"/>
          </w:tcPr>
          <w:p w14:paraId="78E81FF0" w14:textId="77777777" w:rsidR="00B7099E" w:rsidRPr="00746AB4" w:rsidRDefault="00B7099E" w:rsidP="00025F1C"/>
        </w:tc>
        <w:tc>
          <w:tcPr>
            <w:tcW w:w="440" w:type="dxa"/>
          </w:tcPr>
          <w:p w14:paraId="7C1E2867" w14:textId="77777777" w:rsidR="00B7099E" w:rsidRPr="00746AB4" w:rsidRDefault="00B7099E" w:rsidP="00025F1C">
            <w:r w:rsidRPr="00746AB4">
              <w:t>4</w:t>
            </w:r>
          </w:p>
        </w:tc>
        <w:tc>
          <w:tcPr>
            <w:tcW w:w="6104" w:type="dxa"/>
            <w:noWrap/>
            <w:hideMark/>
          </w:tcPr>
          <w:p w14:paraId="2C00FF1D" w14:textId="35F09D86" w:rsidR="00B7099E" w:rsidRPr="00746AB4" w:rsidRDefault="00B7099E" w:rsidP="00025F1C">
            <w:r w:rsidRPr="00746AB4">
              <w:t>S1 OR S2 OR S3</w:t>
            </w:r>
          </w:p>
        </w:tc>
        <w:tc>
          <w:tcPr>
            <w:tcW w:w="1083" w:type="dxa"/>
          </w:tcPr>
          <w:p w14:paraId="0D0243AC" w14:textId="09AD6ECD" w:rsidR="00B7099E" w:rsidRPr="00746AB4" w:rsidRDefault="00306FFC" w:rsidP="00025F1C">
            <w:r w:rsidRPr="00746AB4">
              <w:t>22,364</w:t>
            </w:r>
          </w:p>
        </w:tc>
      </w:tr>
      <w:tr w:rsidR="00746AB4" w:rsidRPr="000B7C47" w14:paraId="4BBEF137" w14:textId="3D564B22" w:rsidTr="00746AB4">
        <w:trPr>
          <w:trHeight w:val="290"/>
        </w:trPr>
        <w:tc>
          <w:tcPr>
            <w:tcW w:w="1394" w:type="dxa"/>
          </w:tcPr>
          <w:p w14:paraId="078C98A8" w14:textId="5E04B8BC" w:rsidR="00B7099E" w:rsidRPr="00746AB4" w:rsidRDefault="00DB2B70" w:rsidP="00025F1C">
            <w:r w:rsidRPr="00746AB4">
              <w:t>Occupational exposure</w:t>
            </w:r>
          </w:p>
        </w:tc>
        <w:tc>
          <w:tcPr>
            <w:tcW w:w="440" w:type="dxa"/>
          </w:tcPr>
          <w:p w14:paraId="37C907E0" w14:textId="77777777" w:rsidR="00B7099E" w:rsidRPr="00746AB4" w:rsidRDefault="00B7099E" w:rsidP="00025F1C">
            <w:r w:rsidRPr="00746AB4">
              <w:t>5</w:t>
            </w:r>
          </w:p>
        </w:tc>
        <w:tc>
          <w:tcPr>
            <w:tcW w:w="6104" w:type="dxa"/>
            <w:noWrap/>
            <w:hideMark/>
          </w:tcPr>
          <w:p w14:paraId="363FE19C" w14:textId="103F1981" w:rsidR="00B7099E" w:rsidRPr="00746AB4" w:rsidRDefault="00B7099E" w:rsidP="00025F1C">
            <w:r w:rsidRPr="00746AB4">
              <w:t>(MH "Occupational Exposure")</w:t>
            </w:r>
          </w:p>
        </w:tc>
        <w:tc>
          <w:tcPr>
            <w:tcW w:w="1083" w:type="dxa"/>
          </w:tcPr>
          <w:p w14:paraId="328D3D2E" w14:textId="768F0B93" w:rsidR="00B7099E" w:rsidRPr="00746AB4" w:rsidRDefault="00306FFC" w:rsidP="00025F1C">
            <w:r w:rsidRPr="00746AB4">
              <w:t>20,300</w:t>
            </w:r>
          </w:p>
        </w:tc>
      </w:tr>
      <w:tr w:rsidR="00746AB4" w:rsidRPr="000B7C47" w14:paraId="19EE4A86" w14:textId="08729A14" w:rsidTr="00746AB4">
        <w:trPr>
          <w:trHeight w:val="290"/>
        </w:trPr>
        <w:tc>
          <w:tcPr>
            <w:tcW w:w="1394" w:type="dxa"/>
          </w:tcPr>
          <w:p w14:paraId="7738B91F" w14:textId="77777777" w:rsidR="00B7099E" w:rsidRPr="00746AB4" w:rsidRDefault="00B7099E" w:rsidP="00025F1C"/>
        </w:tc>
        <w:tc>
          <w:tcPr>
            <w:tcW w:w="440" w:type="dxa"/>
          </w:tcPr>
          <w:p w14:paraId="5622DAEA" w14:textId="77777777" w:rsidR="00B7099E" w:rsidRPr="00746AB4" w:rsidRDefault="00B7099E" w:rsidP="00025F1C">
            <w:r w:rsidRPr="00746AB4">
              <w:t>6</w:t>
            </w:r>
          </w:p>
        </w:tc>
        <w:tc>
          <w:tcPr>
            <w:tcW w:w="6104" w:type="dxa"/>
            <w:noWrap/>
            <w:hideMark/>
          </w:tcPr>
          <w:p w14:paraId="12351834" w14:textId="0D90C82A" w:rsidR="00B7099E" w:rsidRPr="00746AB4" w:rsidRDefault="00B7099E" w:rsidP="00025F1C">
            <w:r w:rsidRPr="00746AB4">
              <w:rPr>
                <w:rFonts w:ascii="Helvetica" w:hAnsi="Helvetica" w:cs="Helvetica"/>
                <w:color w:val="333333"/>
                <w:bdr w:val="none" w:sz="0" w:space="0" w:color="auto" w:frame="1"/>
                <w:shd w:val="clear" w:color="auto" w:fill="FFFFFF"/>
              </w:rPr>
              <w:t>TI work* N2 exposure OR AB work* N2 exposure</w:t>
            </w:r>
            <w:r w:rsidRPr="00746AB4">
              <w:rPr>
                <w:rFonts w:ascii="Helvetica" w:hAnsi="Helvetica" w:cs="Helvetica"/>
                <w:color w:val="333333"/>
                <w:shd w:val="clear" w:color="auto" w:fill="FFFFFF"/>
              </w:rPr>
              <w:t> </w:t>
            </w:r>
          </w:p>
        </w:tc>
        <w:tc>
          <w:tcPr>
            <w:tcW w:w="1083" w:type="dxa"/>
          </w:tcPr>
          <w:p w14:paraId="2F8DA99D" w14:textId="5D657424"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3,470</w:t>
            </w:r>
          </w:p>
        </w:tc>
      </w:tr>
      <w:tr w:rsidR="00746AB4" w:rsidRPr="000B7C47" w14:paraId="6570D1B3" w14:textId="73A0407D" w:rsidTr="00746AB4">
        <w:trPr>
          <w:trHeight w:val="290"/>
        </w:trPr>
        <w:tc>
          <w:tcPr>
            <w:tcW w:w="1394" w:type="dxa"/>
          </w:tcPr>
          <w:p w14:paraId="65ADC308" w14:textId="77777777" w:rsidR="00B7099E" w:rsidRPr="00746AB4" w:rsidRDefault="00B7099E" w:rsidP="00025F1C"/>
        </w:tc>
        <w:tc>
          <w:tcPr>
            <w:tcW w:w="440" w:type="dxa"/>
          </w:tcPr>
          <w:p w14:paraId="561FE744" w14:textId="77777777" w:rsidR="00B7099E" w:rsidRPr="00746AB4" w:rsidRDefault="00B7099E" w:rsidP="00025F1C">
            <w:r w:rsidRPr="00746AB4">
              <w:t>7</w:t>
            </w:r>
          </w:p>
        </w:tc>
        <w:tc>
          <w:tcPr>
            <w:tcW w:w="6104" w:type="dxa"/>
            <w:noWrap/>
            <w:hideMark/>
          </w:tcPr>
          <w:p w14:paraId="20F801FC" w14:textId="430047BC" w:rsidR="00B7099E" w:rsidRPr="00746AB4" w:rsidRDefault="00B7099E" w:rsidP="00025F1C">
            <w:r w:rsidRPr="00746AB4">
              <w:rPr>
                <w:rFonts w:ascii="Helvetica" w:hAnsi="Helvetica" w:cs="Helvetica"/>
                <w:color w:val="333333"/>
                <w:bdr w:val="none" w:sz="0" w:space="0" w:color="auto" w:frame="1"/>
                <w:shd w:val="clear" w:color="auto" w:fill="FFFFFF"/>
              </w:rPr>
              <w:t>TI potential exposure OR AB potential exposure</w:t>
            </w:r>
            <w:r w:rsidRPr="00746AB4">
              <w:rPr>
                <w:rFonts w:ascii="Helvetica" w:hAnsi="Helvetica" w:cs="Helvetica"/>
                <w:color w:val="333333"/>
                <w:shd w:val="clear" w:color="auto" w:fill="FFFFFF"/>
              </w:rPr>
              <w:t> </w:t>
            </w:r>
          </w:p>
        </w:tc>
        <w:tc>
          <w:tcPr>
            <w:tcW w:w="1083" w:type="dxa"/>
          </w:tcPr>
          <w:p w14:paraId="65D6EECC" w14:textId="2C7A28EA"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3,795</w:t>
            </w:r>
          </w:p>
        </w:tc>
      </w:tr>
      <w:tr w:rsidR="00746AB4" w:rsidRPr="000B7C47" w14:paraId="1D05BD29" w14:textId="52603AFE" w:rsidTr="00746AB4">
        <w:trPr>
          <w:trHeight w:val="290"/>
        </w:trPr>
        <w:tc>
          <w:tcPr>
            <w:tcW w:w="1394" w:type="dxa"/>
          </w:tcPr>
          <w:p w14:paraId="34299FDD" w14:textId="762FDCB6" w:rsidR="00B7099E" w:rsidRPr="00746AB4" w:rsidRDefault="00B7099E" w:rsidP="00025F1C"/>
        </w:tc>
        <w:tc>
          <w:tcPr>
            <w:tcW w:w="440" w:type="dxa"/>
          </w:tcPr>
          <w:p w14:paraId="3BE6A0FA" w14:textId="77777777" w:rsidR="00B7099E" w:rsidRPr="00746AB4" w:rsidRDefault="00B7099E" w:rsidP="00025F1C">
            <w:r w:rsidRPr="00746AB4">
              <w:t>8</w:t>
            </w:r>
          </w:p>
        </w:tc>
        <w:tc>
          <w:tcPr>
            <w:tcW w:w="6104" w:type="dxa"/>
            <w:noWrap/>
            <w:hideMark/>
          </w:tcPr>
          <w:p w14:paraId="19BA596F" w14:textId="7B532862" w:rsidR="00B7099E" w:rsidRPr="00746AB4" w:rsidRDefault="00B7099E" w:rsidP="00025F1C">
            <w:r w:rsidRPr="00746AB4">
              <w:rPr>
                <w:rFonts w:ascii="Helvetica" w:hAnsi="Helvetica" w:cs="Helvetica"/>
                <w:color w:val="333333"/>
                <w:bdr w:val="none" w:sz="0" w:space="0" w:color="auto" w:frame="1"/>
                <w:shd w:val="clear" w:color="auto" w:fill="FFFFFF"/>
              </w:rPr>
              <w:t>TI occupation* N2 hazard* OR AB occupation* N2 hazard*</w:t>
            </w:r>
            <w:r w:rsidRPr="00746AB4">
              <w:rPr>
                <w:rFonts w:ascii="Helvetica" w:hAnsi="Helvetica" w:cs="Helvetica"/>
                <w:color w:val="333333"/>
                <w:shd w:val="clear" w:color="auto" w:fill="FFFFFF"/>
              </w:rPr>
              <w:t> </w:t>
            </w:r>
          </w:p>
        </w:tc>
        <w:tc>
          <w:tcPr>
            <w:tcW w:w="1083" w:type="dxa"/>
          </w:tcPr>
          <w:p w14:paraId="50C41447" w14:textId="62A9A9B8"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1,471</w:t>
            </w:r>
          </w:p>
        </w:tc>
      </w:tr>
      <w:tr w:rsidR="00746AB4" w:rsidRPr="000B7C47" w14:paraId="69BB66D9" w14:textId="5F5EA49D" w:rsidTr="00746AB4">
        <w:trPr>
          <w:trHeight w:val="290"/>
        </w:trPr>
        <w:tc>
          <w:tcPr>
            <w:tcW w:w="1394" w:type="dxa"/>
          </w:tcPr>
          <w:p w14:paraId="00368C77" w14:textId="77777777" w:rsidR="00B7099E" w:rsidRPr="00746AB4" w:rsidRDefault="00B7099E" w:rsidP="00025F1C"/>
        </w:tc>
        <w:tc>
          <w:tcPr>
            <w:tcW w:w="440" w:type="dxa"/>
          </w:tcPr>
          <w:p w14:paraId="47B7580B" w14:textId="77777777" w:rsidR="00B7099E" w:rsidRPr="00746AB4" w:rsidRDefault="00B7099E" w:rsidP="00025F1C">
            <w:r w:rsidRPr="00746AB4">
              <w:t>9</w:t>
            </w:r>
          </w:p>
        </w:tc>
        <w:tc>
          <w:tcPr>
            <w:tcW w:w="6104" w:type="dxa"/>
            <w:noWrap/>
            <w:hideMark/>
          </w:tcPr>
          <w:p w14:paraId="5FB97B48" w14:textId="0172D6A9" w:rsidR="00B7099E" w:rsidRPr="00746AB4" w:rsidRDefault="00B7099E" w:rsidP="00025F1C">
            <w:r w:rsidRPr="00746AB4">
              <w:rPr>
                <w:rFonts w:ascii="Helvetica" w:hAnsi="Helvetica" w:cs="Helvetica"/>
                <w:color w:val="333333"/>
                <w:bdr w:val="none" w:sz="0" w:space="0" w:color="auto" w:frame="1"/>
                <w:shd w:val="clear" w:color="auto" w:fill="FFFFFF"/>
              </w:rPr>
              <w:t>TI occupation* N2 risk* OR AB occupation* N2 risk*</w:t>
            </w:r>
            <w:r w:rsidRPr="00746AB4">
              <w:rPr>
                <w:rFonts w:ascii="Helvetica" w:hAnsi="Helvetica" w:cs="Helvetica"/>
                <w:color w:val="333333"/>
                <w:shd w:val="clear" w:color="auto" w:fill="FFFFFF"/>
              </w:rPr>
              <w:t> </w:t>
            </w:r>
          </w:p>
        </w:tc>
        <w:tc>
          <w:tcPr>
            <w:tcW w:w="1083" w:type="dxa"/>
          </w:tcPr>
          <w:p w14:paraId="4CDDF5C6" w14:textId="12EF09F4"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2,913</w:t>
            </w:r>
          </w:p>
        </w:tc>
      </w:tr>
      <w:tr w:rsidR="00746AB4" w:rsidRPr="000B7C47" w14:paraId="74869AAA" w14:textId="3A05C67C" w:rsidTr="00746AB4">
        <w:trPr>
          <w:trHeight w:val="290"/>
        </w:trPr>
        <w:tc>
          <w:tcPr>
            <w:tcW w:w="1394" w:type="dxa"/>
          </w:tcPr>
          <w:p w14:paraId="55659009" w14:textId="77777777" w:rsidR="00B7099E" w:rsidRPr="00746AB4" w:rsidRDefault="00B7099E" w:rsidP="00025F1C"/>
        </w:tc>
        <w:tc>
          <w:tcPr>
            <w:tcW w:w="440" w:type="dxa"/>
          </w:tcPr>
          <w:p w14:paraId="3453971E" w14:textId="77777777" w:rsidR="00B7099E" w:rsidRPr="00746AB4" w:rsidRDefault="00B7099E" w:rsidP="00025F1C">
            <w:r w:rsidRPr="00746AB4">
              <w:t>10</w:t>
            </w:r>
          </w:p>
        </w:tc>
        <w:tc>
          <w:tcPr>
            <w:tcW w:w="6104" w:type="dxa"/>
            <w:noWrap/>
            <w:hideMark/>
          </w:tcPr>
          <w:p w14:paraId="05D91851" w14:textId="7A8B86C3" w:rsidR="00B7099E" w:rsidRPr="00746AB4" w:rsidRDefault="00B7099E" w:rsidP="00025F1C">
            <w:r w:rsidRPr="00746AB4">
              <w:rPr>
                <w:rFonts w:ascii="Helvetica" w:hAnsi="Helvetica" w:cs="Helvetica"/>
                <w:color w:val="333333"/>
                <w:bdr w:val="none" w:sz="0" w:space="0" w:color="auto" w:frame="1"/>
                <w:shd w:val="clear" w:color="auto" w:fill="FFFFFF"/>
              </w:rPr>
              <w:t>TI staff* N2 exposure OR AB staff* N2 exposure</w:t>
            </w:r>
            <w:r w:rsidRPr="00746AB4">
              <w:rPr>
                <w:rFonts w:ascii="Helvetica" w:hAnsi="Helvetica" w:cs="Helvetica"/>
                <w:color w:val="333333"/>
                <w:shd w:val="clear" w:color="auto" w:fill="FFFFFF"/>
              </w:rPr>
              <w:t> </w:t>
            </w:r>
          </w:p>
        </w:tc>
        <w:tc>
          <w:tcPr>
            <w:tcW w:w="1083" w:type="dxa"/>
          </w:tcPr>
          <w:p w14:paraId="0A9C51E0" w14:textId="07DB4315"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310</w:t>
            </w:r>
          </w:p>
        </w:tc>
      </w:tr>
      <w:tr w:rsidR="00746AB4" w:rsidRPr="000B7C47" w14:paraId="2F2E8723" w14:textId="0213563B" w:rsidTr="00746AB4">
        <w:trPr>
          <w:trHeight w:val="290"/>
        </w:trPr>
        <w:tc>
          <w:tcPr>
            <w:tcW w:w="1394" w:type="dxa"/>
          </w:tcPr>
          <w:p w14:paraId="6D833C27" w14:textId="77777777" w:rsidR="00B7099E" w:rsidRPr="00746AB4" w:rsidRDefault="00B7099E" w:rsidP="00DB2B70"/>
        </w:tc>
        <w:tc>
          <w:tcPr>
            <w:tcW w:w="440" w:type="dxa"/>
          </w:tcPr>
          <w:p w14:paraId="5EA78DE4" w14:textId="77777777" w:rsidR="00B7099E" w:rsidRPr="00746AB4" w:rsidRDefault="00B7099E" w:rsidP="00025F1C">
            <w:r w:rsidRPr="00746AB4">
              <w:t>11</w:t>
            </w:r>
          </w:p>
        </w:tc>
        <w:tc>
          <w:tcPr>
            <w:tcW w:w="6104" w:type="dxa"/>
            <w:noWrap/>
            <w:hideMark/>
          </w:tcPr>
          <w:p w14:paraId="5CFB490E" w14:textId="609F2866" w:rsidR="00B7099E" w:rsidRPr="00746AB4" w:rsidRDefault="00B7099E" w:rsidP="00025F1C">
            <w:r w:rsidRPr="00746AB4">
              <w:rPr>
                <w:rFonts w:ascii="Helvetica" w:hAnsi="Helvetica" w:cs="Helvetica"/>
                <w:color w:val="333333"/>
                <w:shd w:val="clear" w:color="auto" w:fill="FFFFFF"/>
              </w:rPr>
              <w:t>TI nurs* N2 safety OR AB nurs* N2 safety</w:t>
            </w:r>
          </w:p>
        </w:tc>
        <w:tc>
          <w:tcPr>
            <w:tcW w:w="1083" w:type="dxa"/>
          </w:tcPr>
          <w:p w14:paraId="3ADFCDC8" w14:textId="34EB4AE9" w:rsidR="00B7099E" w:rsidRPr="00746AB4" w:rsidRDefault="00306FFC" w:rsidP="00025F1C">
            <w:pPr>
              <w:rPr>
                <w:rFonts w:ascii="Helvetica" w:hAnsi="Helvetica" w:cs="Helvetica"/>
                <w:color w:val="333333"/>
                <w:shd w:val="clear" w:color="auto" w:fill="FFFFFF"/>
              </w:rPr>
            </w:pPr>
            <w:r w:rsidRPr="00746AB4">
              <w:rPr>
                <w:rFonts w:ascii="Helvetica" w:hAnsi="Helvetica" w:cs="Helvetica"/>
                <w:color w:val="333333"/>
                <w:shd w:val="clear" w:color="auto" w:fill="FFFFFF"/>
              </w:rPr>
              <w:t>2,670</w:t>
            </w:r>
          </w:p>
        </w:tc>
      </w:tr>
      <w:tr w:rsidR="00746AB4" w:rsidRPr="000B7C47" w14:paraId="452F5A18" w14:textId="2F6005A1" w:rsidTr="00746AB4">
        <w:trPr>
          <w:trHeight w:val="290"/>
        </w:trPr>
        <w:tc>
          <w:tcPr>
            <w:tcW w:w="1394" w:type="dxa"/>
          </w:tcPr>
          <w:p w14:paraId="27031685" w14:textId="06D9D64E" w:rsidR="00B7099E" w:rsidRPr="00746AB4" w:rsidRDefault="00B7099E" w:rsidP="00025F1C"/>
        </w:tc>
        <w:tc>
          <w:tcPr>
            <w:tcW w:w="440" w:type="dxa"/>
          </w:tcPr>
          <w:p w14:paraId="3C83A6C3" w14:textId="77777777" w:rsidR="00B7099E" w:rsidRPr="00746AB4" w:rsidRDefault="00B7099E" w:rsidP="00025F1C">
            <w:r w:rsidRPr="00746AB4">
              <w:t>12</w:t>
            </w:r>
          </w:p>
        </w:tc>
        <w:tc>
          <w:tcPr>
            <w:tcW w:w="6104" w:type="dxa"/>
            <w:noWrap/>
            <w:hideMark/>
          </w:tcPr>
          <w:p w14:paraId="21A15465" w14:textId="134A339F" w:rsidR="00B7099E" w:rsidRPr="00746AB4" w:rsidRDefault="00B7099E" w:rsidP="00025F1C">
            <w:r w:rsidRPr="00746AB4">
              <w:rPr>
                <w:rFonts w:ascii="Helvetica" w:hAnsi="Helvetica" w:cs="Helvetica"/>
                <w:color w:val="333333"/>
                <w:bdr w:val="none" w:sz="0" w:space="0" w:color="auto" w:frame="1"/>
                <w:shd w:val="clear" w:color="auto" w:fill="FFFFFF"/>
              </w:rPr>
              <w:t>TI safe handling OR AB safe handling</w:t>
            </w:r>
            <w:r w:rsidRPr="00746AB4">
              <w:rPr>
                <w:rFonts w:ascii="Helvetica" w:hAnsi="Helvetica" w:cs="Helvetica"/>
                <w:color w:val="333333"/>
                <w:shd w:val="clear" w:color="auto" w:fill="FFFFFF"/>
              </w:rPr>
              <w:t> </w:t>
            </w:r>
          </w:p>
        </w:tc>
        <w:tc>
          <w:tcPr>
            <w:tcW w:w="1083" w:type="dxa"/>
          </w:tcPr>
          <w:p w14:paraId="11C4BF58" w14:textId="01284992"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1,232</w:t>
            </w:r>
          </w:p>
        </w:tc>
      </w:tr>
      <w:tr w:rsidR="00746AB4" w:rsidRPr="000B7C47" w14:paraId="05836170" w14:textId="6468B3CC" w:rsidTr="00746AB4">
        <w:trPr>
          <w:trHeight w:val="290"/>
        </w:trPr>
        <w:tc>
          <w:tcPr>
            <w:tcW w:w="1394" w:type="dxa"/>
          </w:tcPr>
          <w:p w14:paraId="44A0156C" w14:textId="6DFF2C26" w:rsidR="00B7099E" w:rsidRPr="00746AB4" w:rsidRDefault="00B7099E" w:rsidP="00025F1C"/>
        </w:tc>
        <w:tc>
          <w:tcPr>
            <w:tcW w:w="440" w:type="dxa"/>
          </w:tcPr>
          <w:p w14:paraId="4C62ADBF" w14:textId="77777777" w:rsidR="00B7099E" w:rsidRPr="00746AB4" w:rsidRDefault="00B7099E" w:rsidP="00025F1C">
            <w:r w:rsidRPr="00746AB4">
              <w:t>13</w:t>
            </w:r>
          </w:p>
        </w:tc>
        <w:tc>
          <w:tcPr>
            <w:tcW w:w="6104" w:type="dxa"/>
            <w:noWrap/>
            <w:hideMark/>
          </w:tcPr>
          <w:p w14:paraId="00B0463E" w14:textId="77A8B919" w:rsidR="00B7099E" w:rsidRPr="00746AB4" w:rsidRDefault="00B7099E" w:rsidP="00025F1C">
            <w:r w:rsidRPr="00746AB4">
              <w:rPr>
                <w:rFonts w:ascii="Helvetica" w:hAnsi="Helvetica" w:cs="Helvetica"/>
                <w:color w:val="333333"/>
                <w:bdr w:val="none" w:sz="0" w:space="0" w:color="auto" w:frame="1"/>
                <w:shd w:val="clear" w:color="auto" w:fill="FFFFFF"/>
              </w:rPr>
              <w:t>S5 OR S6 OR S7 OR S8 OR S9 OR S10 OR S11 OR S12</w:t>
            </w:r>
            <w:r w:rsidRPr="00746AB4">
              <w:rPr>
                <w:rFonts w:ascii="Helvetica" w:hAnsi="Helvetica" w:cs="Helvetica"/>
                <w:color w:val="333333"/>
                <w:shd w:val="clear" w:color="auto" w:fill="FFFFFF"/>
              </w:rPr>
              <w:t> </w:t>
            </w:r>
          </w:p>
        </w:tc>
        <w:tc>
          <w:tcPr>
            <w:tcW w:w="1083" w:type="dxa"/>
          </w:tcPr>
          <w:p w14:paraId="1FC67F3D" w14:textId="597ED0D4" w:rsidR="00B7099E" w:rsidRPr="00746AB4" w:rsidRDefault="00306FFC"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31,857</w:t>
            </w:r>
          </w:p>
        </w:tc>
      </w:tr>
      <w:tr w:rsidR="00746AB4" w:rsidRPr="000B7C47" w14:paraId="72D0694A" w14:textId="3E07B39A" w:rsidTr="00746AB4">
        <w:trPr>
          <w:trHeight w:val="290"/>
        </w:trPr>
        <w:tc>
          <w:tcPr>
            <w:tcW w:w="1394" w:type="dxa"/>
          </w:tcPr>
          <w:p w14:paraId="1C3DBFE9" w14:textId="7909A7B8" w:rsidR="00B7099E" w:rsidRPr="00746AB4" w:rsidRDefault="00DB2B70" w:rsidP="00025F1C">
            <w:r w:rsidRPr="00746AB4">
              <w:t>Cytotoxic drugs</w:t>
            </w:r>
          </w:p>
        </w:tc>
        <w:tc>
          <w:tcPr>
            <w:tcW w:w="440" w:type="dxa"/>
          </w:tcPr>
          <w:p w14:paraId="07F811CA" w14:textId="77777777" w:rsidR="00B7099E" w:rsidRPr="00746AB4" w:rsidRDefault="00B7099E" w:rsidP="00025F1C">
            <w:r w:rsidRPr="00746AB4">
              <w:t>14</w:t>
            </w:r>
          </w:p>
        </w:tc>
        <w:tc>
          <w:tcPr>
            <w:tcW w:w="6104" w:type="dxa"/>
            <w:noWrap/>
            <w:hideMark/>
          </w:tcPr>
          <w:p w14:paraId="52CF3927" w14:textId="20FAE77D" w:rsidR="00B7099E" w:rsidRPr="00746AB4" w:rsidRDefault="00B7099E" w:rsidP="00025F1C">
            <w:r w:rsidRPr="00746AB4">
              <w:t xml:space="preserve">(MH "Cytotoxins") OR (MH "Carcinogens") OR (MH "Teratogens") </w:t>
            </w:r>
            <w:r w:rsidRPr="00746AB4">
              <w:rPr>
                <w:rFonts w:ascii="Helvetica" w:hAnsi="Helvetica" w:cs="Helvetica"/>
                <w:color w:val="333333"/>
                <w:bdr w:val="none" w:sz="0" w:space="0" w:color="auto" w:frame="1"/>
                <w:shd w:val="clear" w:color="auto" w:fill="FFFFFF"/>
              </w:rPr>
              <w:t>OR (MH "Antineoplastic Agents+")</w:t>
            </w:r>
            <w:r w:rsidRPr="00746AB4">
              <w:rPr>
                <w:rFonts w:ascii="Helvetica" w:hAnsi="Helvetica" w:cs="Helvetica"/>
                <w:color w:val="333333"/>
                <w:shd w:val="clear" w:color="auto" w:fill="FFFFFF"/>
              </w:rPr>
              <w:t> </w:t>
            </w:r>
          </w:p>
        </w:tc>
        <w:tc>
          <w:tcPr>
            <w:tcW w:w="1083" w:type="dxa"/>
          </w:tcPr>
          <w:p w14:paraId="4881E49A" w14:textId="52703D4B" w:rsidR="00B7099E" w:rsidRPr="00746AB4" w:rsidRDefault="008A2F03" w:rsidP="00025F1C">
            <w:r w:rsidRPr="00746AB4">
              <w:t>133,934</w:t>
            </w:r>
          </w:p>
        </w:tc>
      </w:tr>
      <w:tr w:rsidR="00746AB4" w:rsidRPr="000B7C47" w14:paraId="2C3A89C4" w14:textId="2D3B5FBB" w:rsidTr="00746AB4">
        <w:trPr>
          <w:trHeight w:val="290"/>
        </w:trPr>
        <w:tc>
          <w:tcPr>
            <w:tcW w:w="1394" w:type="dxa"/>
          </w:tcPr>
          <w:p w14:paraId="4064356B" w14:textId="77777777" w:rsidR="00B7099E" w:rsidRPr="00746AB4" w:rsidRDefault="00B7099E" w:rsidP="00025F1C"/>
        </w:tc>
        <w:tc>
          <w:tcPr>
            <w:tcW w:w="440" w:type="dxa"/>
          </w:tcPr>
          <w:p w14:paraId="5F621553" w14:textId="77777777" w:rsidR="00B7099E" w:rsidRPr="00746AB4" w:rsidRDefault="00B7099E" w:rsidP="00025F1C">
            <w:r w:rsidRPr="00746AB4">
              <w:t>15</w:t>
            </w:r>
          </w:p>
        </w:tc>
        <w:tc>
          <w:tcPr>
            <w:tcW w:w="6104" w:type="dxa"/>
            <w:noWrap/>
            <w:hideMark/>
          </w:tcPr>
          <w:p w14:paraId="50D8E79E" w14:textId="7626CC67" w:rsidR="00B7099E" w:rsidRPr="00746AB4" w:rsidRDefault="00B7099E" w:rsidP="00025F1C">
            <w:r w:rsidRPr="00746AB4">
              <w:rPr>
                <w:rFonts w:ascii="Helvetica" w:hAnsi="Helvetica" w:cs="Helvetica"/>
                <w:color w:val="333333"/>
                <w:bdr w:val="none" w:sz="0" w:space="0" w:color="auto" w:frame="1"/>
                <w:shd w:val="clear" w:color="auto" w:fill="FFFFFF"/>
              </w:rPr>
              <w:t>TI chemotherapy drugs or toxic drugs or chemotherapy medication or antineoplastic drugs or antineoplastic agents or antineoplastics or anticancer drugs or hazardous drugs or carcinogens or genotoxicity or teratogenicity or teratogens or cytotoxic drugs or cytotoxins</w:t>
            </w:r>
            <w:r w:rsidRPr="00746AB4">
              <w:rPr>
                <w:rFonts w:ascii="Helvetica" w:hAnsi="Helvetica" w:cs="Helvetica"/>
                <w:color w:val="333333"/>
                <w:shd w:val="clear" w:color="auto" w:fill="FFFFFF"/>
              </w:rPr>
              <w:t> </w:t>
            </w:r>
          </w:p>
        </w:tc>
        <w:tc>
          <w:tcPr>
            <w:tcW w:w="1083" w:type="dxa"/>
          </w:tcPr>
          <w:p w14:paraId="59D44E17" w14:textId="110EED90" w:rsidR="00B7099E" w:rsidRPr="00746AB4" w:rsidRDefault="008A2F03"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2,680</w:t>
            </w:r>
          </w:p>
        </w:tc>
      </w:tr>
      <w:tr w:rsidR="00746AB4" w:rsidRPr="000B7C47" w14:paraId="7F6A475C" w14:textId="27696181" w:rsidTr="00746AB4">
        <w:trPr>
          <w:trHeight w:val="290"/>
        </w:trPr>
        <w:tc>
          <w:tcPr>
            <w:tcW w:w="1394" w:type="dxa"/>
          </w:tcPr>
          <w:p w14:paraId="5CC3F739" w14:textId="756AA244" w:rsidR="00B7099E" w:rsidRPr="00746AB4" w:rsidRDefault="00B7099E" w:rsidP="00025F1C"/>
        </w:tc>
        <w:tc>
          <w:tcPr>
            <w:tcW w:w="440" w:type="dxa"/>
          </w:tcPr>
          <w:p w14:paraId="64F0296F" w14:textId="77777777" w:rsidR="00B7099E" w:rsidRPr="00746AB4" w:rsidRDefault="00B7099E" w:rsidP="00025F1C">
            <w:r w:rsidRPr="00746AB4">
              <w:t>16</w:t>
            </w:r>
          </w:p>
        </w:tc>
        <w:tc>
          <w:tcPr>
            <w:tcW w:w="6104" w:type="dxa"/>
            <w:noWrap/>
            <w:hideMark/>
          </w:tcPr>
          <w:p w14:paraId="6C727E75" w14:textId="6D84F2AD" w:rsidR="00B7099E" w:rsidRPr="00746AB4" w:rsidRDefault="00B7099E" w:rsidP="00025F1C">
            <w:r w:rsidRPr="00746AB4">
              <w:rPr>
                <w:rFonts w:ascii="Helvetica" w:hAnsi="Helvetica" w:cs="Helvetica"/>
                <w:color w:val="333333"/>
                <w:bdr w:val="none" w:sz="0" w:space="0" w:color="auto" w:frame="1"/>
                <w:shd w:val="clear" w:color="auto" w:fill="FFFFFF"/>
              </w:rPr>
              <w:t>AB chemotherapy drugs or toxic drugs or chemotherapy medication or antineoplastic drugs or antineoplastic agents or antineoplastics or anticancer drugs or hazardous drugs or carcinogens or genotoxicity or teratogenicity or teratogens or cytotoxic drugs or cytotoxins</w:t>
            </w:r>
            <w:r w:rsidRPr="00746AB4">
              <w:rPr>
                <w:rFonts w:ascii="Helvetica" w:hAnsi="Helvetica" w:cs="Helvetica"/>
                <w:color w:val="333333"/>
                <w:shd w:val="clear" w:color="auto" w:fill="FFFFFF"/>
              </w:rPr>
              <w:t> </w:t>
            </w:r>
          </w:p>
        </w:tc>
        <w:tc>
          <w:tcPr>
            <w:tcW w:w="1083" w:type="dxa"/>
          </w:tcPr>
          <w:p w14:paraId="10CE6A82" w14:textId="7229F328" w:rsidR="00B7099E" w:rsidRPr="00746AB4" w:rsidRDefault="008A2F03"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11,084</w:t>
            </w:r>
          </w:p>
        </w:tc>
      </w:tr>
      <w:tr w:rsidR="00746AB4" w:rsidRPr="000B7C47" w14:paraId="7CE9AB65" w14:textId="6EF0F2DE" w:rsidTr="00746AB4">
        <w:trPr>
          <w:trHeight w:val="290"/>
        </w:trPr>
        <w:tc>
          <w:tcPr>
            <w:tcW w:w="1394" w:type="dxa"/>
          </w:tcPr>
          <w:p w14:paraId="2B40942D" w14:textId="77777777" w:rsidR="00B7099E" w:rsidRPr="00746AB4" w:rsidRDefault="00B7099E" w:rsidP="00025F1C"/>
        </w:tc>
        <w:tc>
          <w:tcPr>
            <w:tcW w:w="440" w:type="dxa"/>
          </w:tcPr>
          <w:p w14:paraId="678150A5" w14:textId="77777777" w:rsidR="00B7099E" w:rsidRPr="00746AB4" w:rsidRDefault="00B7099E" w:rsidP="00025F1C">
            <w:r w:rsidRPr="00746AB4">
              <w:t>17</w:t>
            </w:r>
          </w:p>
        </w:tc>
        <w:tc>
          <w:tcPr>
            <w:tcW w:w="6104" w:type="dxa"/>
            <w:noWrap/>
            <w:hideMark/>
          </w:tcPr>
          <w:p w14:paraId="66FFC306" w14:textId="703E3B69" w:rsidR="00B7099E" w:rsidRPr="00746AB4" w:rsidRDefault="00A01C60" w:rsidP="00025F1C">
            <w:r w:rsidRPr="00746AB4">
              <w:rPr>
                <w:rFonts w:ascii="Helvetica" w:hAnsi="Helvetica" w:cs="Helvetica"/>
                <w:color w:val="333333"/>
                <w:bdr w:val="none" w:sz="0" w:space="0" w:color="auto" w:frame="1"/>
                <w:shd w:val="clear" w:color="auto" w:fill="FFFFFF"/>
              </w:rPr>
              <w:t>S14 OR S15 OR S16</w:t>
            </w:r>
            <w:r w:rsidRPr="00746AB4">
              <w:rPr>
                <w:rFonts w:ascii="Helvetica" w:hAnsi="Helvetica" w:cs="Helvetica"/>
                <w:color w:val="333333"/>
                <w:shd w:val="clear" w:color="auto" w:fill="FFFFFF"/>
              </w:rPr>
              <w:t> </w:t>
            </w:r>
          </w:p>
        </w:tc>
        <w:tc>
          <w:tcPr>
            <w:tcW w:w="1083" w:type="dxa"/>
          </w:tcPr>
          <w:p w14:paraId="2CA232C0" w14:textId="3C75E45A" w:rsidR="00B7099E" w:rsidRPr="00746AB4" w:rsidRDefault="008A2F03" w:rsidP="00025F1C">
            <w:r w:rsidRPr="00746AB4">
              <w:t>140,737</w:t>
            </w:r>
          </w:p>
        </w:tc>
      </w:tr>
      <w:tr w:rsidR="00746AB4" w:rsidRPr="000B7C47" w14:paraId="595D44ED" w14:textId="59672A4B" w:rsidTr="00746AB4">
        <w:trPr>
          <w:trHeight w:val="290"/>
        </w:trPr>
        <w:tc>
          <w:tcPr>
            <w:tcW w:w="1394" w:type="dxa"/>
          </w:tcPr>
          <w:p w14:paraId="2B614950" w14:textId="0A42423C" w:rsidR="00B7099E" w:rsidRPr="00746AB4" w:rsidRDefault="00A01C60" w:rsidP="00025F1C">
            <w:r w:rsidRPr="00746AB4">
              <w:t>Experiences</w:t>
            </w:r>
            <w:r w:rsidR="000E26B9">
              <w:t xml:space="preserve"> &amp; Perception</w:t>
            </w:r>
          </w:p>
        </w:tc>
        <w:tc>
          <w:tcPr>
            <w:tcW w:w="440" w:type="dxa"/>
          </w:tcPr>
          <w:p w14:paraId="4E465336" w14:textId="77777777" w:rsidR="00B7099E" w:rsidRPr="00746AB4" w:rsidRDefault="00B7099E" w:rsidP="00025F1C">
            <w:r w:rsidRPr="00746AB4">
              <w:t>18</w:t>
            </w:r>
          </w:p>
        </w:tc>
        <w:tc>
          <w:tcPr>
            <w:tcW w:w="6104" w:type="dxa"/>
            <w:noWrap/>
            <w:hideMark/>
          </w:tcPr>
          <w:p w14:paraId="7AF30D97" w14:textId="0971BE3C" w:rsidR="00B7099E" w:rsidRPr="00746AB4" w:rsidRDefault="00F50808" w:rsidP="00025F1C">
            <w:r w:rsidRPr="00746AB4">
              <w:rPr>
                <w:rFonts w:ascii="Helvetica" w:hAnsi="Helvetica" w:cs="Helvetica"/>
                <w:color w:val="333333"/>
                <w:bdr w:val="none" w:sz="0" w:space="0" w:color="auto" w:frame="1"/>
                <w:shd w:val="clear" w:color="auto" w:fill="FFFFFF"/>
              </w:rPr>
              <w:t>TI experiences or Perceptions or Views or Opinions or Thoughts or Perspectives or Feelings or Attitudes or Knowledge</w:t>
            </w:r>
            <w:r w:rsidRPr="00746AB4">
              <w:rPr>
                <w:rFonts w:ascii="Helvetica" w:hAnsi="Helvetica" w:cs="Helvetica"/>
                <w:color w:val="333333"/>
                <w:shd w:val="clear" w:color="auto" w:fill="FFFFFF"/>
              </w:rPr>
              <w:t> </w:t>
            </w:r>
          </w:p>
        </w:tc>
        <w:tc>
          <w:tcPr>
            <w:tcW w:w="1083" w:type="dxa"/>
          </w:tcPr>
          <w:p w14:paraId="65CE5410" w14:textId="17F85D15" w:rsidR="00B7099E" w:rsidRPr="00746AB4" w:rsidRDefault="008A2F03" w:rsidP="00025F1C">
            <w:r w:rsidRPr="00746AB4">
              <w:t>323,774</w:t>
            </w:r>
          </w:p>
        </w:tc>
      </w:tr>
      <w:tr w:rsidR="00746AB4" w:rsidRPr="000B7C47" w14:paraId="0C45F02B" w14:textId="20F72B72" w:rsidTr="00746AB4">
        <w:trPr>
          <w:trHeight w:val="290"/>
        </w:trPr>
        <w:tc>
          <w:tcPr>
            <w:tcW w:w="1394" w:type="dxa"/>
          </w:tcPr>
          <w:p w14:paraId="6A2A27AA" w14:textId="77777777" w:rsidR="00B7099E" w:rsidRPr="00746AB4" w:rsidRDefault="00B7099E" w:rsidP="00025F1C"/>
        </w:tc>
        <w:tc>
          <w:tcPr>
            <w:tcW w:w="440" w:type="dxa"/>
          </w:tcPr>
          <w:p w14:paraId="6E40905A" w14:textId="77777777" w:rsidR="00B7099E" w:rsidRPr="00746AB4" w:rsidRDefault="00B7099E" w:rsidP="00025F1C">
            <w:r w:rsidRPr="00746AB4">
              <w:t>19</w:t>
            </w:r>
          </w:p>
        </w:tc>
        <w:tc>
          <w:tcPr>
            <w:tcW w:w="6104" w:type="dxa"/>
            <w:noWrap/>
            <w:hideMark/>
          </w:tcPr>
          <w:p w14:paraId="3DEEC69B" w14:textId="48B7DBA7" w:rsidR="00B7099E" w:rsidRPr="00746AB4" w:rsidRDefault="00C85B8D" w:rsidP="00025F1C">
            <w:r w:rsidRPr="00746AB4">
              <w:rPr>
                <w:rFonts w:ascii="Helvetica" w:hAnsi="Helvetica" w:cs="Helvetica"/>
                <w:color w:val="333333"/>
                <w:shd w:val="clear" w:color="auto" w:fill="FFFFFF"/>
              </w:rPr>
              <w:t>AB experiences or Perceptions or Views or Opinions or Thoughts or Perspectives or Feelings or Attitudes or Knowledge</w:t>
            </w:r>
          </w:p>
        </w:tc>
        <w:tc>
          <w:tcPr>
            <w:tcW w:w="1083" w:type="dxa"/>
          </w:tcPr>
          <w:p w14:paraId="454A85F0" w14:textId="7B7B6EA2" w:rsidR="00B7099E" w:rsidRPr="00746AB4" w:rsidRDefault="00746AB4" w:rsidP="00025F1C">
            <w:r w:rsidRPr="00746AB4">
              <w:t>806,683</w:t>
            </w:r>
          </w:p>
        </w:tc>
      </w:tr>
      <w:tr w:rsidR="00746AB4" w:rsidRPr="000B7C47" w14:paraId="0152510A" w14:textId="4D41045D" w:rsidTr="00746AB4">
        <w:trPr>
          <w:trHeight w:val="290"/>
        </w:trPr>
        <w:tc>
          <w:tcPr>
            <w:tcW w:w="1394" w:type="dxa"/>
          </w:tcPr>
          <w:p w14:paraId="721B5C83" w14:textId="77777777" w:rsidR="00B7099E" w:rsidRPr="00746AB4" w:rsidRDefault="00B7099E" w:rsidP="00025F1C"/>
        </w:tc>
        <w:tc>
          <w:tcPr>
            <w:tcW w:w="440" w:type="dxa"/>
          </w:tcPr>
          <w:p w14:paraId="1EB904F4" w14:textId="77777777" w:rsidR="00B7099E" w:rsidRPr="00746AB4" w:rsidRDefault="00B7099E" w:rsidP="00025F1C">
            <w:r w:rsidRPr="00746AB4">
              <w:t>20</w:t>
            </w:r>
          </w:p>
        </w:tc>
        <w:tc>
          <w:tcPr>
            <w:tcW w:w="6104" w:type="dxa"/>
            <w:noWrap/>
            <w:hideMark/>
          </w:tcPr>
          <w:p w14:paraId="3AFFC5C1" w14:textId="1562D597" w:rsidR="00B7099E" w:rsidRPr="00746AB4" w:rsidRDefault="00BB2212" w:rsidP="00025F1C">
            <w:r w:rsidRPr="00746AB4">
              <w:t>S18 or S19</w:t>
            </w:r>
          </w:p>
        </w:tc>
        <w:tc>
          <w:tcPr>
            <w:tcW w:w="1083" w:type="dxa"/>
          </w:tcPr>
          <w:p w14:paraId="525136CE" w14:textId="7E9909C2" w:rsidR="00B7099E" w:rsidRPr="00746AB4" w:rsidRDefault="00746AB4" w:rsidP="00025F1C">
            <w:r w:rsidRPr="00746AB4">
              <w:t>969,835</w:t>
            </w:r>
          </w:p>
        </w:tc>
      </w:tr>
      <w:tr w:rsidR="00746AB4" w:rsidRPr="000B7C47" w14:paraId="3E3FCF9D" w14:textId="6F64D502" w:rsidTr="00746AB4">
        <w:trPr>
          <w:trHeight w:val="290"/>
        </w:trPr>
        <w:tc>
          <w:tcPr>
            <w:tcW w:w="1394" w:type="dxa"/>
          </w:tcPr>
          <w:p w14:paraId="7678DD12" w14:textId="0F29E688" w:rsidR="00B7099E" w:rsidRPr="00746AB4" w:rsidRDefault="00E722FD" w:rsidP="00025F1C">
            <w:pPr>
              <w:rPr>
                <w:rFonts w:ascii="Calibri" w:hAnsi="Calibri" w:cs="Calibri"/>
                <w:color w:val="000000"/>
              </w:rPr>
            </w:pPr>
            <w:r w:rsidRPr="00746AB4">
              <w:rPr>
                <w:rFonts w:ascii="Calibri" w:hAnsi="Calibri" w:cs="Calibri"/>
                <w:color w:val="000000"/>
              </w:rPr>
              <w:t>All terms combined</w:t>
            </w:r>
          </w:p>
          <w:p w14:paraId="15C60170" w14:textId="77777777" w:rsidR="00B7099E" w:rsidRPr="00746AB4" w:rsidRDefault="00B7099E" w:rsidP="00025F1C"/>
        </w:tc>
        <w:tc>
          <w:tcPr>
            <w:tcW w:w="440" w:type="dxa"/>
          </w:tcPr>
          <w:p w14:paraId="6831EFF0" w14:textId="14017C4F" w:rsidR="00B7099E" w:rsidRPr="00746AB4" w:rsidRDefault="00BB2212" w:rsidP="00025F1C">
            <w:r w:rsidRPr="00746AB4">
              <w:t>21</w:t>
            </w:r>
          </w:p>
        </w:tc>
        <w:tc>
          <w:tcPr>
            <w:tcW w:w="6104" w:type="dxa"/>
            <w:noWrap/>
            <w:hideMark/>
          </w:tcPr>
          <w:p w14:paraId="5ECECA9D" w14:textId="38A601E7" w:rsidR="00B7099E" w:rsidRPr="00746AB4" w:rsidRDefault="008B0AD2" w:rsidP="00025F1C">
            <w:r w:rsidRPr="00746AB4">
              <w:rPr>
                <w:rFonts w:ascii="Helvetica" w:hAnsi="Helvetica" w:cs="Helvetica"/>
                <w:color w:val="333333"/>
                <w:bdr w:val="none" w:sz="0" w:space="0" w:color="auto" w:frame="1"/>
                <w:shd w:val="clear" w:color="auto" w:fill="FFFFFF"/>
              </w:rPr>
              <w:t>S4 AND S13 AND S17 AND S20</w:t>
            </w:r>
            <w:r w:rsidRPr="00746AB4">
              <w:rPr>
                <w:rFonts w:ascii="Helvetica" w:hAnsi="Helvetica" w:cs="Helvetica"/>
                <w:color w:val="333333"/>
                <w:shd w:val="clear" w:color="auto" w:fill="FFFFFF"/>
              </w:rPr>
              <w:t> </w:t>
            </w:r>
          </w:p>
        </w:tc>
        <w:tc>
          <w:tcPr>
            <w:tcW w:w="1083" w:type="dxa"/>
          </w:tcPr>
          <w:p w14:paraId="0A4CAB4F" w14:textId="4FE5CB99" w:rsidR="00B7099E" w:rsidRPr="00746AB4" w:rsidRDefault="00746AB4" w:rsidP="00025F1C">
            <w:r w:rsidRPr="00746AB4">
              <w:t>48</w:t>
            </w:r>
          </w:p>
        </w:tc>
      </w:tr>
      <w:tr w:rsidR="00E722FD" w:rsidRPr="000B7C47" w14:paraId="172A4F45" w14:textId="77777777" w:rsidTr="00746AB4">
        <w:trPr>
          <w:trHeight w:val="290"/>
        </w:trPr>
        <w:tc>
          <w:tcPr>
            <w:tcW w:w="1394" w:type="dxa"/>
          </w:tcPr>
          <w:p w14:paraId="1615CA6B" w14:textId="126AD804" w:rsidR="00E722FD" w:rsidRPr="00746AB4" w:rsidRDefault="00E722FD" w:rsidP="00025F1C">
            <w:pPr>
              <w:rPr>
                <w:rFonts w:ascii="Calibri" w:hAnsi="Calibri" w:cs="Calibri"/>
                <w:color w:val="000000"/>
              </w:rPr>
            </w:pPr>
            <w:r w:rsidRPr="00746AB4">
              <w:rPr>
                <w:rFonts w:ascii="Calibri" w:hAnsi="Calibri" w:cs="Calibri"/>
                <w:color w:val="000000"/>
              </w:rPr>
              <w:t>Language Limited to English</w:t>
            </w:r>
          </w:p>
        </w:tc>
        <w:tc>
          <w:tcPr>
            <w:tcW w:w="440" w:type="dxa"/>
          </w:tcPr>
          <w:p w14:paraId="5D033772" w14:textId="6858083E" w:rsidR="00E722FD" w:rsidRPr="00746AB4" w:rsidRDefault="00E722FD" w:rsidP="00025F1C">
            <w:r w:rsidRPr="00746AB4">
              <w:t>22</w:t>
            </w:r>
          </w:p>
        </w:tc>
        <w:tc>
          <w:tcPr>
            <w:tcW w:w="6104" w:type="dxa"/>
            <w:noWrap/>
          </w:tcPr>
          <w:p w14:paraId="5F7302AE" w14:textId="3FA2EF83" w:rsidR="00E722FD" w:rsidRPr="00746AB4" w:rsidRDefault="00C0793B"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S4 AND S13 AND S17 AND S20</w:t>
            </w:r>
            <w:r w:rsidRPr="00746AB4">
              <w:rPr>
                <w:rFonts w:ascii="Helvetica" w:hAnsi="Helvetica" w:cs="Helvetica"/>
                <w:color w:val="333333"/>
                <w:shd w:val="clear" w:color="auto" w:fill="FFFFFF"/>
              </w:rPr>
              <w:t> </w:t>
            </w:r>
          </w:p>
        </w:tc>
        <w:tc>
          <w:tcPr>
            <w:tcW w:w="1083" w:type="dxa"/>
          </w:tcPr>
          <w:p w14:paraId="5A3AA720" w14:textId="1D0319A5" w:rsidR="00E722FD" w:rsidRPr="00746AB4" w:rsidRDefault="00746AB4" w:rsidP="00025F1C">
            <w:r w:rsidRPr="00746AB4">
              <w:t>42</w:t>
            </w:r>
          </w:p>
        </w:tc>
      </w:tr>
      <w:tr w:rsidR="00C0793B" w:rsidRPr="000B7C47" w14:paraId="70C6A913" w14:textId="77777777" w:rsidTr="00746AB4">
        <w:trPr>
          <w:trHeight w:val="290"/>
        </w:trPr>
        <w:tc>
          <w:tcPr>
            <w:tcW w:w="1394" w:type="dxa"/>
          </w:tcPr>
          <w:p w14:paraId="3F1D7897" w14:textId="4803D816" w:rsidR="00C0793B" w:rsidRPr="00746AB4" w:rsidRDefault="00C0793B" w:rsidP="00025F1C">
            <w:pPr>
              <w:rPr>
                <w:rFonts w:ascii="Calibri" w:hAnsi="Calibri" w:cs="Calibri"/>
                <w:color w:val="000000"/>
              </w:rPr>
            </w:pPr>
            <w:r w:rsidRPr="00746AB4">
              <w:rPr>
                <w:rFonts w:ascii="Calibri" w:hAnsi="Calibri" w:cs="Calibri"/>
                <w:color w:val="000000"/>
              </w:rPr>
              <w:t>Date from 2000</w:t>
            </w:r>
          </w:p>
        </w:tc>
        <w:tc>
          <w:tcPr>
            <w:tcW w:w="440" w:type="dxa"/>
          </w:tcPr>
          <w:p w14:paraId="68A812B1" w14:textId="5DF0D277" w:rsidR="00C0793B" w:rsidRPr="00746AB4" w:rsidRDefault="00C0793B" w:rsidP="00025F1C">
            <w:r w:rsidRPr="00746AB4">
              <w:t>23</w:t>
            </w:r>
          </w:p>
        </w:tc>
        <w:tc>
          <w:tcPr>
            <w:tcW w:w="6104" w:type="dxa"/>
            <w:noWrap/>
          </w:tcPr>
          <w:p w14:paraId="12E20857" w14:textId="26BA192C" w:rsidR="00C0793B" w:rsidRPr="00746AB4" w:rsidRDefault="00C0793B" w:rsidP="00025F1C">
            <w:pPr>
              <w:rPr>
                <w:rFonts w:ascii="Helvetica" w:hAnsi="Helvetica" w:cs="Helvetica"/>
                <w:color w:val="333333"/>
                <w:bdr w:val="none" w:sz="0" w:space="0" w:color="auto" w:frame="1"/>
                <w:shd w:val="clear" w:color="auto" w:fill="FFFFFF"/>
              </w:rPr>
            </w:pPr>
            <w:r w:rsidRPr="00746AB4">
              <w:rPr>
                <w:rFonts w:ascii="Helvetica" w:hAnsi="Helvetica" w:cs="Helvetica"/>
                <w:color w:val="333333"/>
                <w:bdr w:val="none" w:sz="0" w:space="0" w:color="auto" w:frame="1"/>
                <w:shd w:val="clear" w:color="auto" w:fill="FFFFFF"/>
              </w:rPr>
              <w:t>S4 AND S13 AND S17 AND S20</w:t>
            </w:r>
            <w:r w:rsidRPr="00746AB4">
              <w:rPr>
                <w:rFonts w:ascii="Helvetica" w:hAnsi="Helvetica" w:cs="Helvetica"/>
                <w:color w:val="333333"/>
                <w:shd w:val="clear" w:color="auto" w:fill="FFFFFF"/>
              </w:rPr>
              <w:t> </w:t>
            </w:r>
          </w:p>
        </w:tc>
        <w:tc>
          <w:tcPr>
            <w:tcW w:w="1083" w:type="dxa"/>
          </w:tcPr>
          <w:p w14:paraId="0466A4A3" w14:textId="3D3A3AE1" w:rsidR="00C0793B" w:rsidRPr="00746AB4" w:rsidRDefault="00746AB4" w:rsidP="00025F1C">
            <w:r w:rsidRPr="00746AB4">
              <w:t>41</w:t>
            </w:r>
          </w:p>
        </w:tc>
      </w:tr>
    </w:tbl>
    <w:p w14:paraId="0C7F811A" w14:textId="77777777" w:rsidR="00D707B9" w:rsidRDefault="00D707B9" w:rsidP="00A64398"/>
    <w:sectPr w:rsidR="00D707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398"/>
    <w:rsid w:val="000303AA"/>
    <w:rsid w:val="000E26B9"/>
    <w:rsid w:val="00102D01"/>
    <w:rsid w:val="00137BD5"/>
    <w:rsid w:val="001C37A3"/>
    <w:rsid w:val="001D5855"/>
    <w:rsid w:val="00254C4D"/>
    <w:rsid w:val="002675DF"/>
    <w:rsid w:val="002824FD"/>
    <w:rsid w:val="002C2259"/>
    <w:rsid w:val="00303301"/>
    <w:rsid w:val="00306FFC"/>
    <w:rsid w:val="00337895"/>
    <w:rsid w:val="00391C75"/>
    <w:rsid w:val="003A44B5"/>
    <w:rsid w:val="003F5285"/>
    <w:rsid w:val="00512000"/>
    <w:rsid w:val="00535AED"/>
    <w:rsid w:val="00555132"/>
    <w:rsid w:val="005A6657"/>
    <w:rsid w:val="005F33B5"/>
    <w:rsid w:val="006403DC"/>
    <w:rsid w:val="0066615C"/>
    <w:rsid w:val="00696066"/>
    <w:rsid w:val="006A2906"/>
    <w:rsid w:val="00746AB4"/>
    <w:rsid w:val="00812127"/>
    <w:rsid w:val="00854E37"/>
    <w:rsid w:val="008A2F03"/>
    <w:rsid w:val="008B0AD2"/>
    <w:rsid w:val="0093321E"/>
    <w:rsid w:val="00982AFC"/>
    <w:rsid w:val="00A01C60"/>
    <w:rsid w:val="00A60D88"/>
    <w:rsid w:val="00A64398"/>
    <w:rsid w:val="00A9638C"/>
    <w:rsid w:val="00B34AD4"/>
    <w:rsid w:val="00B7099E"/>
    <w:rsid w:val="00BA482A"/>
    <w:rsid w:val="00BB2212"/>
    <w:rsid w:val="00C0793B"/>
    <w:rsid w:val="00C21EAD"/>
    <w:rsid w:val="00C85B8D"/>
    <w:rsid w:val="00D707B9"/>
    <w:rsid w:val="00D809E7"/>
    <w:rsid w:val="00DB2B70"/>
    <w:rsid w:val="00DE1DCF"/>
    <w:rsid w:val="00E722FD"/>
    <w:rsid w:val="00EE7423"/>
    <w:rsid w:val="00F12B77"/>
    <w:rsid w:val="00F50808"/>
    <w:rsid w:val="00F626C9"/>
    <w:rsid w:val="00F70B13"/>
    <w:rsid w:val="00FD6B7C"/>
    <w:rsid w:val="00FD6CA6"/>
    <w:rsid w:val="00FE56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2DCC2"/>
  <w15:chartTrackingRefBased/>
  <w15:docId w15:val="{9B169390-A288-4DFE-AD7F-1ADA21466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6C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6C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43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D6CA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D6CA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13</Words>
  <Characters>292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Maria</dc:creator>
  <cp:keywords/>
  <dc:description/>
  <cp:lastModifiedBy>Campbell, Karen</cp:lastModifiedBy>
  <cp:revision>5</cp:revision>
  <dcterms:created xsi:type="dcterms:W3CDTF">2024-06-27T18:18:00Z</dcterms:created>
  <dcterms:modified xsi:type="dcterms:W3CDTF">2024-07-07T21:03:00Z</dcterms:modified>
</cp:coreProperties>
</file>